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orting 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>Table 2:</w:t>
      </w:r>
      <w:r>
        <w:rPr>
          <w:rFonts w:cs="Times New Roman" w:ascii="Times New Roman" w:hAnsi="Times New Roman"/>
          <w:b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Adverse events in colesevelam and placebo groups.  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2250"/>
        <w:gridCol w:w="2070"/>
        <w:gridCol w:w="1350"/>
      </w:tblGrid>
      <w:tr>
        <w:trPr>
          <w:trHeight w:val="503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Adverse event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 xml:space="preserve">Coleselevam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 xml:space="preserve">Placebo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P-value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ra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atigu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9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lergi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xiet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somni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strointestina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loating  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9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lat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7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arrhe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stipa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927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7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eartbur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dominal discomfor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5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lcerative colitis flai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usea/vomiting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rk stoo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lood in stoo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rmatologi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creased facial hai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s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ito-urinar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rinary tract infec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Style w:val="St"/>
                <w:rFonts w:cs="Times New Roman" w:ascii="Times New Roman" w:hAnsi="Times New Roman"/>
                <w:b/>
                <w:sz w:val="24"/>
                <w:szCs w:val="24"/>
              </w:rPr>
              <w:t>Otolaryngolog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ry tongu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sal pa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rdiovascula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zzines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ypertension (*one was    hypertensive crisis)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ertig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rial fibrilla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hortness of breat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eg edem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hest pa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ulmonar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ssible pneumoni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thma exacerba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pper respiratory infec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ug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leep apnea worsenin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usculoskeleta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7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racture to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7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in in hand or fe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7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uscle aches/sorenes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7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stless leg syndrom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7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ack pa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7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endoniti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7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Joint pa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7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rain join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72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phthalmologica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7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lurry vis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7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tinal detachmen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7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ye-right ey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7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junctiviti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72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fectious dise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7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ooth infec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7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ooth ach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7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lu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72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eurologica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7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eadach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7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rve-damage neck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7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eakness of thig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72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ndocrin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7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orsening blood sugar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7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eling col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7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w hot flas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otnote:  Data is expressed as means with standard error in parentheses or numbers with percentage in parentheses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sher’s exact test was performed on all categorical variables to calculate p-valu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240"/>
    </w:pPr>
    <w:rPr>
      <w:rFonts w:ascii="Calibri;Times New Roman" w:hAnsi="Calibri;Times New Roman" w:eastAsia="PMingLiU;新細明體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eastAsia="PMingLiU;新細明體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280" w:after="24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5T20:15:00Z</dcterms:created>
  <dc:creator>ta</dc:creator>
  <dc:description/>
  <dc:language>en-US</dc:language>
  <cp:lastModifiedBy>Preferred Customer</cp:lastModifiedBy>
  <dcterms:modified xsi:type="dcterms:W3CDTF">2012-03-24T13:42:00Z</dcterms:modified>
  <cp:revision>3</cp:revision>
  <dc:subject/>
  <dc:title/>
</cp:coreProperties>
</file>